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>S8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L/S polymorphism in 5-HTTLPR gen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/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/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/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/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/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/S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ue(2005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3±10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/1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(0.79-1.89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i(2006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±7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(0.63-2.88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uo(2006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6±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1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(1.04-2.71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ue(2008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2±11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/3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(0.79-1.93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en(2013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±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/1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(0.76-1.85)</w:t>
            </w:r>
          </w:p>
        </w:tc>
      </w:tr>
    </w:tbl>
    <w:p>
      <w:pPr>
        <w:pStyle w:val="Normal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 xml:space="preserve">; CI, confidential interval; </w:t>
      </w:r>
      <w:r>
        <w:rPr>
          <w:rFonts w:cs="Times New Roman" w:ascii="Times New Roman" w:hAnsi="Times New Roman"/>
          <w:color w:val="000000"/>
          <w:szCs w:val="21"/>
        </w:rPr>
        <w:t>5-HTTLPR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5-hydroxytryptamine transporter gene-linked promoter region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PCR-RFLP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PCR-restriction fragment length polymorphism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28:00Z</dcterms:modified>
  <cp:revision>4</cp:revision>
  <dc:subject/>
  <dc:title/>
</cp:coreProperties>
</file>